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6A20FD" w14:textId="77777777" w:rsidR="0090471B" w:rsidRPr="0090471B" w:rsidRDefault="0090471B" w:rsidP="0090471B">
      <w:pPr>
        <w:spacing w:after="0" w:line="360" w:lineRule="auto"/>
        <w:jc w:val="center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  <w:lang w:bidi="ar-JO"/>
        </w:rPr>
      </w:pPr>
      <w:r w:rsidRPr="0090471B"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  <w:lang w:bidi="ar-JO"/>
        </w:rPr>
        <w:t>Antibiotic – Lysobacter enzymogenes proteases combination as a novel virulence attenuating therapy</w:t>
      </w:r>
    </w:p>
    <w:p w14:paraId="75805283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>Ghadeer A.R.Y. Suaifan</w:t>
      </w:r>
      <w:r w:rsidRPr="0090471B">
        <w:rPr>
          <w:rFonts w:asciiTheme="majorBidi" w:hAnsiTheme="majorBidi" w:cstheme="majorBidi"/>
          <w:noProof/>
          <w:sz w:val="24"/>
          <w:szCs w:val="24"/>
          <w:vertAlign w:val="superscript"/>
          <w:lang w:bidi="ar-JO"/>
        </w:rPr>
        <w:t>1</w:t>
      </w: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>*</w:t>
      </w:r>
      <w:r w:rsidRPr="0090471B">
        <w:rPr>
          <w:rFonts w:asciiTheme="majorBidi" w:hAnsiTheme="majorBidi" w:cstheme="majorBidi"/>
          <w:noProof/>
          <w:sz w:val="24"/>
          <w:szCs w:val="24"/>
          <w:vertAlign w:val="superscript"/>
          <w:lang w:bidi="ar-JO"/>
        </w:rPr>
        <w:t>¶</w:t>
      </w: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>, Diana M.A. Abdel Rahman</w:t>
      </w:r>
      <w:r w:rsidRPr="0090471B">
        <w:rPr>
          <w:rFonts w:asciiTheme="majorBidi" w:hAnsiTheme="majorBidi" w:cstheme="majorBidi"/>
          <w:noProof/>
          <w:sz w:val="24"/>
          <w:szCs w:val="24"/>
          <w:vertAlign w:val="superscript"/>
          <w:lang w:bidi="ar-JO"/>
        </w:rPr>
        <w:t>1¶</w:t>
      </w: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>, Ala’ M. Abu-Odeh</w:t>
      </w:r>
      <w:r w:rsidRPr="0090471B">
        <w:rPr>
          <w:rFonts w:asciiTheme="majorBidi" w:hAnsiTheme="majorBidi" w:cstheme="majorBidi"/>
          <w:noProof/>
          <w:sz w:val="24"/>
          <w:szCs w:val="24"/>
          <w:vertAlign w:val="superscript"/>
          <w:lang w:bidi="ar-JO"/>
        </w:rPr>
        <w:t>2&amp;</w:t>
      </w: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>, Fahid Abu Jbara</w:t>
      </w:r>
      <w:r w:rsidRPr="0090471B">
        <w:rPr>
          <w:rFonts w:asciiTheme="majorBidi" w:hAnsiTheme="majorBidi" w:cstheme="majorBidi"/>
          <w:noProof/>
          <w:sz w:val="24"/>
          <w:szCs w:val="24"/>
          <w:vertAlign w:val="superscript"/>
          <w:lang w:bidi="ar-JO"/>
        </w:rPr>
        <w:t>3&amp;</w:t>
      </w: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 xml:space="preserve">  Mayadah B. Shehadeh</w:t>
      </w:r>
      <w:r w:rsidRPr="0090471B">
        <w:rPr>
          <w:rFonts w:asciiTheme="majorBidi" w:hAnsiTheme="majorBidi" w:cstheme="majorBidi"/>
          <w:noProof/>
          <w:sz w:val="24"/>
          <w:szCs w:val="24"/>
          <w:vertAlign w:val="superscript"/>
          <w:lang w:bidi="ar-JO"/>
        </w:rPr>
        <w:t>1¶,</w:t>
      </w: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 xml:space="preserve"> Rula M.  Darwish</w:t>
      </w:r>
      <w:r w:rsidRPr="0090471B">
        <w:rPr>
          <w:rFonts w:asciiTheme="majorBidi" w:hAnsiTheme="majorBidi" w:cstheme="majorBidi"/>
          <w:noProof/>
          <w:sz w:val="24"/>
          <w:szCs w:val="24"/>
          <w:vertAlign w:val="superscript"/>
          <w:lang w:bidi="ar-JO"/>
        </w:rPr>
        <w:t>3¶</w:t>
      </w:r>
    </w:p>
    <w:p w14:paraId="56EA6C2A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 xml:space="preserve">1 Department of Pharmaceutical Sciences, School of Pharmacy, The University of Jordan, Amman, Jordan </w:t>
      </w:r>
    </w:p>
    <w:p w14:paraId="7A447BC5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</w:p>
    <w:p w14:paraId="304D1FB7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  <w:r w:rsidRPr="003D5380">
        <w:rPr>
          <w:rFonts w:asciiTheme="majorBidi" w:hAnsiTheme="majorBidi" w:cstheme="majorBidi"/>
          <w:noProof/>
          <w:sz w:val="24"/>
          <w:szCs w:val="24"/>
          <w:vertAlign w:val="superscript"/>
          <w:lang w:bidi="ar-JO"/>
        </w:rPr>
        <w:t>2</w:t>
      </w: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 xml:space="preserve"> Department of Pharmaceutical Chemistry and Pharmacognosy, School of Pharmacy, Applied Science Private University, Jordan, Amman.</w:t>
      </w:r>
    </w:p>
    <w:p w14:paraId="19C67FBB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</w:p>
    <w:p w14:paraId="6F1EF103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  <w:r w:rsidRPr="003D5380">
        <w:rPr>
          <w:rFonts w:asciiTheme="majorBidi" w:hAnsiTheme="majorBidi" w:cstheme="majorBidi"/>
          <w:noProof/>
          <w:sz w:val="24"/>
          <w:szCs w:val="24"/>
          <w:vertAlign w:val="superscript"/>
          <w:lang w:bidi="ar-JO"/>
        </w:rPr>
        <w:t>3</w:t>
      </w: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 xml:space="preserve"> School of Medicine, The University of Jordan, Amman, Jordan</w:t>
      </w:r>
    </w:p>
    <w:p w14:paraId="1110F641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</w:p>
    <w:p w14:paraId="52C3E052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  <w:r w:rsidRPr="003D5380">
        <w:rPr>
          <w:rFonts w:asciiTheme="majorBidi" w:hAnsiTheme="majorBidi" w:cstheme="majorBidi"/>
          <w:noProof/>
          <w:sz w:val="24"/>
          <w:szCs w:val="24"/>
          <w:vertAlign w:val="superscript"/>
          <w:lang w:bidi="ar-JO"/>
        </w:rPr>
        <w:t xml:space="preserve">4 </w:t>
      </w: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>Department of Pharmaceutics and Pharmaceutical Biotechnology, School of Pharmacy, The University of Jordan, Amman, Jordan</w:t>
      </w:r>
    </w:p>
    <w:p w14:paraId="3F819948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</w:p>
    <w:p w14:paraId="69E243C8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</w:p>
    <w:p w14:paraId="284F4DB0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</w:p>
    <w:p w14:paraId="05642059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 xml:space="preserve">*Corresponding author </w:t>
      </w:r>
    </w:p>
    <w:p w14:paraId="6D39ADC7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>E-mail: gh.suaifan@ju.edu.jo (GARYS)</w:t>
      </w:r>
    </w:p>
    <w:p w14:paraId="58CC9504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>E-mail: Ghadeer_petra@yahoo.com (GARYS)</w:t>
      </w:r>
    </w:p>
    <w:p w14:paraId="3B7D9FAF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</w:p>
    <w:p w14:paraId="5D63BF42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</w:p>
    <w:p w14:paraId="56AD3A24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>¶ These authors contributed equally to this work.</w:t>
      </w:r>
    </w:p>
    <w:p w14:paraId="08DB5D9D" w14:textId="4E9C57E3" w:rsidR="000F45F1" w:rsidRDefault="0090471B" w:rsidP="0090471B">
      <w:pPr>
        <w:spacing w:after="0" w:line="360" w:lineRule="auto"/>
        <w:rPr>
          <w:rFonts w:asciiTheme="majorBidi" w:hAnsiTheme="majorBidi" w:cstheme="majorBidi"/>
          <w:noProof/>
          <w:lang w:bidi="ar-JO"/>
        </w:rPr>
      </w:pP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>&amp; These authors also contributed equally to this work</w:t>
      </w:r>
      <w:r w:rsidRPr="0090471B">
        <w:rPr>
          <w:rFonts w:asciiTheme="majorBidi" w:hAnsiTheme="majorBidi" w:cstheme="majorBidi"/>
          <w:noProof/>
          <w:lang w:bidi="ar-JO"/>
        </w:rPr>
        <w:t>.</w:t>
      </w:r>
    </w:p>
    <w:p w14:paraId="08DB5D9E" w14:textId="77777777" w:rsidR="000F45F1" w:rsidRDefault="000F45F1" w:rsidP="000F45F1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8DB5DB2" w14:textId="77777777" w:rsidR="004B24BF" w:rsidRDefault="004B24BF" w:rsidP="000F45F1">
      <w:pPr>
        <w:spacing w:after="0" w:line="36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08DB5DB3" w14:textId="77777777" w:rsidR="004B24BF" w:rsidRDefault="004B24BF" w:rsidP="000F45F1">
      <w:pPr>
        <w:spacing w:after="0" w:line="36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08DB5DB4" w14:textId="77777777" w:rsidR="004B24BF" w:rsidRDefault="004B24BF" w:rsidP="000F45F1">
      <w:pPr>
        <w:spacing w:after="0" w:line="36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08DB5DB5" w14:textId="77777777" w:rsidR="004B24BF" w:rsidRDefault="004B24BF" w:rsidP="000F45F1">
      <w:pPr>
        <w:spacing w:after="0" w:line="36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57"/>
        <w:gridCol w:w="8278"/>
      </w:tblGrid>
      <w:tr w:rsidR="00AD1CCA" w14:paraId="78673196" w14:textId="77777777" w:rsidTr="00AD1CCA">
        <w:trPr>
          <w:jc w:val="center"/>
        </w:trPr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4AEE0E" w14:textId="77777777" w:rsidR="00AD1CCA" w:rsidRDefault="00AD1CCA" w:rsidP="00AD1CC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B5B32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 </w:t>
            </w:r>
          </w:p>
          <w:p w14:paraId="2052CAE8" w14:textId="776C2E93" w:rsidR="00AD1CCA" w:rsidRDefault="00AD1CCA" w:rsidP="00AD1CC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8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5A0463" w14:textId="123BE78D" w:rsidR="00AD1CCA" w:rsidRDefault="00AD1CCA" w:rsidP="00AD1CC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F2EBD61" wp14:editId="456214B7">
                  <wp:extent cx="3766845" cy="3400456"/>
                  <wp:effectExtent l="0" t="0" r="5080" b="9525"/>
                  <wp:docPr id="1203346467" name="Picture 1203346467" descr="Chart, line 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3346467" name="Picture 1203346467" descr="Chart, line chart, scatter chart&#10;&#10;Description automatically generated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97278" cy="34279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1CCA" w14:paraId="038CDBA7" w14:textId="77777777" w:rsidTr="00AD1CCA">
        <w:trPr>
          <w:jc w:val="center"/>
        </w:trPr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31C577" w14:textId="5DAA3A09" w:rsidR="00AD1CCA" w:rsidRDefault="00AD1CCA" w:rsidP="00AD1CCA"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I</w:t>
            </w:r>
          </w:p>
        </w:tc>
        <w:tc>
          <w:tcPr>
            <w:tcW w:w="8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E64FB7" w14:textId="4330F6F2" w:rsidR="00AD1CCA" w:rsidRDefault="00AD1CCA" w:rsidP="00C02927">
            <w:pPr>
              <w:jc w:val="both"/>
            </w:pPr>
            <w:r>
              <w:rPr>
                <w:noProof/>
              </w:rPr>
              <w:drawing>
                <wp:inline distT="0" distB="0" distL="0" distR="0" wp14:anchorId="487E6E57" wp14:editId="4D8A6E1C">
                  <wp:extent cx="5099050" cy="2750515"/>
                  <wp:effectExtent l="0" t="0" r="6350" b="0"/>
                  <wp:docPr id="155123283" name="Picture 155123283" descr="A picture containing text, indoor, container, plas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123283" name="Picture 155123283" descr="A picture containing text, indoor, container, plastic&#10;&#10;Description automatically generated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45878" cy="2775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49CE" w14:paraId="3CD80B8E" w14:textId="77777777" w:rsidTr="00E957A7">
        <w:trPr>
          <w:trHeight w:val="586"/>
          <w:jc w:val="center"/>
        </w:trPr>
        <w:tc>
          <w:tcPr>
            <w:tcW w:w="8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E3777E" w14:textId="15010797" w:rsidR="00D378FA" w:rsidRDefault="006249CE" w:rsidP="00A44C2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5B32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ig. </w:t>
            </w:r>
            <w:r w:rsidR="007656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9119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E95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A44C2D" w:rsidRPr="00E957A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ma's non-specific protease activity assay.</w:t>
            </w:r>
            <w:r w:rsidR="00A44C2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44C2D" w:rsidRPr="00A44C2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:</w:t>
            </w:r>
            <w:r w:rsidR="00A44C2D" w:rsidRPr="0B5B32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44C2D" w:rsidRPr="00E957A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</w:t>
            </w:r>
            <w:r w:rsidR="00A44C2D" w:rsidRPr="0B5B32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tyrosine standard curve</w:t>
            </w:r>
            <w:r w:rsidR="00A44C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</w:p>
          <w:p w14:paraId="4DD343AC" w14:textId="32FA8842" w:rsidR="006249CE" w:rsidRDefault="00A44C2D" w:rsidP="00A44C2D">
            <w:pPr>
              <w:jc w:val="both"/>
            </w:pPr>
            <w:r w:rsidRPr="00A44C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I:</w:t>
            </w:r>
            <w:r w:rsidR="006249CE" w:rsidRPr="0B5B32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249CE" w:rsidRPr="00E957A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</w:t>
            </w:r>
            <w:r w:rsidR="006249CE" w:rsidRPr="0B5B32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tyrosine standard stock solutions.</w:t>
            </w:r>
          </w:p>
        </w:tc>
      </w:tr>
    </w:tbl>
    <w:p w14:paraId="08DB5DB6" w14:textId="77777777" w:rsidR="000F45F1" w:rsidRDefault="000F45F1" w:rsidP="006249CE">
      <w:pPr>
        <w:spacing w:after="0" w:line="360" w:lineRule="auto"/>
        <w:jc w:val="center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7DBAF54B" w14:textId="77777777" w:rsidR="006249CE" w:rsidRDefault="006249CE" w:rsidP="000F45F1">
      <w:pPr>
        <w:spacing w:after="0" w:line="36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17CA9AE7" w14:textId="77777777" w:rsidR="006249CE" w:rsidRDefault="006249CE" w:rsidP="000F45F1">
      <w:pPr>
        <w:spacing w:after="0" w:line="36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2822F65C" w14:textId="77777777" w:rsidR="006249CE" w:rsidRDefault="006249CE" w:rsidP="000F45F1">
      <w:pPr>
        <w:spacing w:after="0" w:line="36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08DB5DCB" w14:textId="70D8C091" w:rsidR="000F45F1" w:rsidRDefault="000F45F1" w:rsidP="000F45F1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0F4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DF2B0C"/>
    <w:multiLevelType w:val="multilevel"/>
    <w:tmpl w:val="FA16D1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220" w:hanging="420"/>
      </w:pPr>
      <w:rPr>
        <w:rFonts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sz w:val="28"/>
      </w:rPr>
    </w:lvl>
    <w:lvl w:ilvl="3">
      <w:start w:val="1"/>
      <w:numFmt w:val="decimal"/>
      <w:isLgl/>
      <w:lvlText w:val="%1.%2.%3.%4."/>
      <w:lvlJc w:val="left"/>
      <w:pPr>
        <w:ind w:left="900" w:hanging="720"/>
      </w:pPr>
      <w:rPr>
        <w:rFonts w:hint="default"/>
        <w:b/>
        <w:sz w:val="28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sz w:val="28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sz w:val="28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  <w:sz w:val="28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1tDA2MDU2N7MwNjdX0lEKTi0uzszPAykwrQUAnddsWCwAAAA="/>
  </w:docVars>
  <w:rsids>
    <w:rsidRoot w:val="000F45F1"/>
    <w:rsid w:val="00015B6F"/>
    <w:rsid w:val="000325C5"/>
    <w:rsid w:val="000F45F1"/>
    <w:rsid w:val="00222A0F"/>
    <w:rsid w:val="002304E1"/>
    <w:rsid w:val="00250B52"/>
    <w:rsid w:val="003D5380"/>
    <w:rsid w:val="00461EA6"/>
    <w:rsid w:val="004B24BF"/>
    <w:rsid w:val="004E47A5"/>
    <w:rsid w:val="005239D3"/>
    <w:rsid w:val="006249CE"/>
    <w:rsid w:val="007177E4"/>
    <w:rsid w:val="007359EE"/>
    <w:rsid w:val="007656D8"/>
    <w:rsid w:val="007B37C1"/>
    <w:rsid w:val="007E77D4"/>
    <w:rsid w:val="008A4626"/>
    <w:rsid w:val="008B0A79"/>
    <w:rsid w:val="0090471B"/>
    <w:rsid w:val="009119B6"/>
    <w:rsid w:val="00A139B9"/>
    <w:rsid w:val="00A44C2D"/>
    <w:rsid w:val="00AD1CCA"/>
    <w:rsid w:val="00AE217C"/>
    <w:rsid w:val="00B11935"/>
    <w:rsid w:val="00B64D67"/>
    <w:rsid w:val="00BB4D0F"/>
    <w:rsid w:val="00BE757B"/>
    <w:rsid w:val="00C53132"/>
    <w:rsid w:val="00CF162D"/>
    <w:rsid w:val="00D03673"/>
    <w:rsid w:val="00D3641D"/>
    <w:rsid w:val="00D378FA"/>
    <w:rsid w:val="00DF452C"/>
    <w:rsid w:val="00E957A7"/>
    <w:rsid w:val="00ED55F1"/>
    <w:rsid w:val="00EF53B8"/>
    <w:rsid w:val="00F91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B5D9D"/>
  <w15:chartTrackingRefBased/>
  <w15:docId w15:val="{890A2DE1-CA94-4AB8-9618-540BFA21C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5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5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F45F1"/>
    <w:rPr>
      <w:strike w:val="0"/>
      <w:dstrike w:val="0"/>
      <w:color w:val="007398"/>
      <w:u w:val="none"/>
      <w:effect w:val="none"/>
    </w:rPr>
  </w:style>
  <w:style w:type="character" w:customStyle="1" w:styleId="overlay">
    <w:name w:val="overlay"/>
    <w:basedOn w:val="DefaultParagraphFont"/>
    <w:rsid w:val="000F45F1"/>
  </w:style>
  <w:style w:type="paragraph" w:styleId="ListParagraph">
    <w:name w:val="List Paragraph"/>
    <w:basedOn w:val="Normal"/>
    <w:uiPriority w:val="34"/>
    <w:qFormat/>
    <w:rsid w:val="00461EA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D55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047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71B"/>
  </w:style>
  <w:style w:type="character" w:customStyle="1" w:styleId="text">
    <w:name w:val="text"/>
    <w:basedOn w:val="DefaultParagraphFont"/>
    <w:rsid w:val="009047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2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eer Suaifan</dc:creator>
  <cp:keywords/>
  <dc:description/>
  <cp:lastModifiedBy>Ghadeer Suaifan</cp:lastModifiedBy>
  <cp:revision>3</cp:revision>
  <dcterms:created xsi:type="dcterms:W3CDTF">2023-03-01T07:14:00Z</dcterms:created>
  <dcterms:modified xsi:type="dcterms:W3CDTF">2023-03-01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b93384672b58621f3179c3dcdc6a4c7de88c4c6912a8bdba0babcc79366cba</vt:lpwstr>
  </property>
</Properties>
</file>